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CC783" w14:textId="5B4CC801" w:rsidR="00D06A87" w:rsidRPr="0066152E" w:rsidRDefault="4BB1F3BE" w:rsidP="00D06A8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4BB1F3B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. </w:t>
      </w:r>
      <w:r w:rsidRPr="4BB1F3BE">
        <w:rPr>
          <w:rFonts w:ascii="Times New Roman" w:hAnsi="Times New Roman" w:cs="Times New Roman"/>
          <w:sz w:val="24"/>
          <w:szCs w:val="24"/>
        </w:rPr>
        <w:t>Results from meta-analyses exploring sociodemographic characteristics as determinants of vaccine acceptance or hesitancy in healthcare studen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57"/>
        <w:gridCol w:w="4463"/>
        <w:gridCol w:w="1151"/>
        <w:gridCol w:w="1890"/>
        <w:gridCol w:w="3179"/>
        <w:gridCol w:w="2348"/>
      </w:tblGrid>
      <w:tr w:rsidR="00D06A87" w:rsidRPr="00F753CB" w14:paraId="0EADBCDB" w14:textId="77777777" w:rsidTr="00267122">
        <w:tc>
          <w:tcPr>
            <w:tcW w:w="766" w:type="pct"/>
          </w:tcPr>
          <w:p w14:paraId="534EA35D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3CB">
              <w:rPr>
                <w:rFonts w:ascii="Times New Roman" w:hAnsi="Times New Roman" w:cs="Times New Roman"/>
                <w:sz w:val="20"/>
                <w:szCs w:val="20"/>
              </w:rPr>
              <w:t>Author, Year [Reference]</w:t>
            </w:r>
          </w:p>
        </w:tc>
        <w:tc>
          <w:tcPr>
            <w:tcW w:w="1450" w:type="pct"/>
          </w:tcPr>
          <w:p w14:paraId="0ADDF829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3CB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374" w:type="pct"/>
          </w:tcPr>
          <w:p w14:paraId="0085FA6A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3CB">
              <w:rPr>
                <w:rFonts w:ascii="Times New Roman" w:hAnsi="Times New Roman" w:cs="Times New Roman"/>
                <w:sz w:val="20"/>
                <w:szCs w:val="20"/>
              </w:rPr>
              <w:t>No. of individual studies included in meta-analyses</w:t>
            </w:r>
          </w:p>
        </w:tc>
        <w:tc>
          <w:tcPr>
            <w:tcW w:w="614" w:type="pct"/>
          </w:tcPr>
          <w:p w14:paraId="2EE46CDB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3CB">
              <w:rPr>
                <w:rFonts w:ascii="Times New Roman" w:hAnsi="Times New Roman" w:cs="Times New Roman"/>
                <w:sz w:val="20"/>
                <w:szCs w:val="20"/>
              </w:rPr>
              <w:t>Total sample size</w:t>
            </w:r>
          </w:p>
        </w:tc>
        <w:tc>
          <w:tcPr>
            <w:tcW w:w="1033" w:type="pct"/>
          </w:tcPr>
          <w:p w14:paraId="0C30D7D1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3CB">
              <w:rPr>
                <w:rFonts w:ascii="Times New Roman" w:hAnsi="Times New Roman" w:cs="Times New Roman"/>
                <w:sz w:val="20"/>
                <w:szCs w:val="20"/>
              </w:rPr>
              <w:t>Odds ratio (Lower limit - Upper limit)</w:t>
            </w:r>
          </w:p>
        </w:tc>
        <w:tc>
          <w:tcPr>
            <w:tcW w:w="763" w:type="pct"/>
          </w:tcPr>
          <w:p w14:paraId="48D42C21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3CB">
              <w:rPr>
                <w:rFonts w:ascii="Times New Roman" w:hAnsi="Times New Roman" w:cs="Times New Roman"/>
                <w:sz w:val="20"/>
                <w:szCs w:val="20"/>
              </w:rPr>
              <w:t>Model: I</w:t>
            </w:r>
            <w:r w:rsidRPr="00F753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F753CB">
              <w:rPr>
                <w:rFonts w:ascii="Times New Roman" w:hAnsi="Times New Roman" w:cs="Times New Roman"/>
                <w:sz w:val="20"/>
                <w:szCs w:val="20"/>
              </w:rPr>
              <w:t>(p-value)</w:t>
            </w:r>
          </w:p>
        </w:tc>
      </w:tr>
      <w:tr w:rsidR="00D06A87" w:rsidRPr="00F753CB" w14:paraId="15EDE8A4" w14:textId="77777777" w:rsidTr="00267122">
        <w:tc>
          <w:tcPr>
            <w:tcW w:w="766" w:type="pct"/>
            <w:vMerge w:val="restart"/>
          </w:tcPr>
          <w:p w14:paraId="3A32C4AC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53CB">
              <w:rPr>
                <w:rFonts w:ascii="Times New Roman" w:hAnsi="Times New Roman" w:cs="Times New Roman"/>
                <w:sz w:val="20"/>
                <w:szCs w:val="20"/>
              </w:rPr>
              <w:t>Ulbrichtova</w:t>
            </w:r>
            <w:proofErr w:type="spellEnd"/>
            <w:r w:rsidRPr="00F753CB">
              <w:rPr>
                <w:rFonts w:ascii="Times New Roman" w:hAnsi="Times New Roman" w:cs="Times New Roman"/>
                <w:sz w:val="20"/>
                <w:szCs w:val="20"/>
              </w:rPr>
              <w:t xml:space="preserve"> et al., 2022 [31]</w:t>
            </w:r>
          </w:p>
        </w:tc>
        <w:tc>
          <w:tcPr>
            <w:tcW w:w="1450" w:type="pct"/>
          </w:tcPr>
          <w:p w14:paraId="48AFCD48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3CB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374" w:type="pct"/>
          </w:tcPr>
          <w:p w14:paraId="1B6311FC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3C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4" w:type="pct"/>
          </w:tcPr>
          <w:p w14:paraId="42B5A752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3CB">
              <w:rPr>
                <w:rFonts w:ascii="Times New Roman" w:hAnsi="Times New Roman" w:cs="Times New Roman"/>
                <w:sz w:val="20"/>
                <w:szCs w:val="20"/>
              </w:rPr>
              <w:t>3622</w:t>
            </w:r>
          </w:p>
        </w:tc>
        <w:tc>
          <w:tcPr>
            <w:tcW w:w="1033" w:type="pct"/>
          </w:tcPr>
          <w:p w14:paraId="4DE0C629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3CB">
              <w:rPr>
                <w:rFonts w:ascii="Times New Roman" w:hAnsi="Times New Roman" w:cs="Times New Roman"/>
                <w:sz w:val="20"/>
                <w:szCs w:val="20"/>
              </w:rPr>
              <w:t>1.038 (0.874–1.233)</w:t>
            </w:r>
          </w:p>
        </w:tc>
        <w:tc>
          <w:tcPr>
            <w:tcW w:w="763" w:type="pct"/>
          </w:tcPr>
          <w:p w14:paraId="431EF6C6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3CB">
              <w:rPr>
                <w:rFonts w:ascii="Times New Roman" w:hAnsi="Times New Roman" w:cs="Times New Roman"/>
                <w:sz w:val="20"/>
                <w:szCs w:val="20"/>
              </w:rPr>
              <w:t>FE: 73.4% (.005)</w:t>
            </w:r>
          </w:p>
        </w:tc>
      </w:tr>
      <w:tr w:rsidR="00D06A87" w:rsidRPr="00F753CB" w14:paraId="7FCB49A8" w14:textId="77777777" w:rsidTr="00267122">
        <w:tc>
          <w:tcPr>
            <w:tcW w:w="766" w:type="pct"/>
            <w:vMerge/>
          </w:tcPr>
          <w:p w14:paraId="6302A5D5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pct"/>
          </w:tcPr>
          <w:p w14:paraId="77A0B671" w14:textId="4B2C3932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3CB">
              <w:rPr>
                <w:rFonts w:ascii="Times New Roman" w:hAnsi="Times New Roman" w:cs="Times New Roman"/>
                <w:sz w:val="20"/>
                <w:szCs w:val="20"/>
              </w:rPr>
              <w:t xml:space="preserve">Year of </w:t>
            </w:r>
            <w:r w:rsidR="004E776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753CB">
              <w:rPr>
                <w:rFonts w:ascii="Times New Roman" w:hAnsi="Times New Roman" w:cs="Times New Roman"/>
                <w:sz w:val="20"/>
                <w:szCs w:val="20"/>
              </w:rPr>
              <w:t>tudy</w:t>
            </w:r>
          </w:p>
        </w:tc>
        <w:tc>
          <w:tcPr>
            <w:tcW w:w="374" w:type="pct"/>
          </w:tcPr>
          <w:p w14:paraId="6B83F3A0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3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4" w:type="pct"/>
          </w:tcPr>
          <w:p w14:paraId="40263497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3CB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033" w:type="pct"/>
          </w:tcPr>
          <w:p w14:paraId="14BC5B40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3CB">
              <w:rPr>
                <w:rFonts w:ascii="Times New Roman" w:hAnsi="Times New Roman" w:cs="Times New Roman"/>
                <w:sz w:val="20"/>
                <w:szCs w:val="20"/>
              </w:rPr>
              <w:t>2.414 (0.754–7.729)</w:t>
            </w:r>
          </w:p>
        </w:tc>
        <w:tc>
          <w:tcPr>
            <w:tcW w:w="763" w:type="pct"/>
          </w:tcPr>
          <w:p w14:paraId="19056A4A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3CB">
              <w:rPr>
                <w:rFonts w:ascii="Times New Roman" w:hAnsi="Times New Roman" w:cs="Times New Roman"/>
                <w:sz w:val="20"/>
                <w:szCs w:val="20"/>
              </w:rPr>
              <w:t>RE: 97.5% (.000)</w:t>
            </w:r>
          </w:p>
        </w:tc>
      </w:tr>
      <w:tr w:rsidR="00D06A87" w:rsidRPr="00F753CB" w14:paraId="6D0C736C" w14:textId="77777777" w:rsidTr="00267122">
        <w:tc>
          <w:tcPr>
            <w:tcW w:w="766" w:type="pct"/>
            <w:vMerge/>
          </w:tcPr>
          <w:p w14:paraId="34D5BBC0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pct"/>
          </w:tcPr>
          <w:p w14:paraId="06908933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53CB">
              <w:rPr>
                <w:rFonts w:ascii="Times New Roman" w:hAnsi="Times New Roman" w:cs="Times New Roman"/>
                <w:sz w:val="20"/>
                <w:szCs w:val="20"/>
              </w:rPr>
              <w:t>Compulsory vaccination</w:t>
            </w:r>
          </w:p>
        </w:tc>
        <w:tc>
          <w:tcPr>
            <w:tcW w:w="374" w:type="pct"/>
          </w:tcPr>
          <w:p w14:paraId="71EC11D6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3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4" w:type="pct"/>
          </w:tcPr>
          <w:p w14:paraId="0875344F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3CB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33" w:type="pct"/>
          </w:tcPr>
          <w:p w14:paraId="13646E07" w14:textId="77777777" w:rsidR="00D06A87" w:rsidRPr="000A0130" w:rsidRDefault="00D06A87" w:rsidP="002671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1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14 (0.670–0.754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63" w:type="pct"/>
          </w:tcPr>
          <w:p w14:paraId="0EDDC648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3CB">
              <w:rPr>
                <w:rFonts w:ascii="Times New Roman" w:hAnsi="Times New Roman" w:cs="Times New Roman"/>
                <w:sz w:val="20"/>
                <w:szCs w:val="20"/>
              </w:rPr>
              <w:t>RE: 78.7% (.009)</w:t>
            </w:r>
          </w:p>
        </w:tc>
      </w:tr>
      <w:tr w:rsidR="00D06A87" w:rsidRPr="00F753CB" w14:paraId="7356C582" w14:textId="77777777" w:rsidTr="00267122">
        <w:tc>
          <w:tcPr>
            <w:tcW w:w="766" w:type="pct"/>
            <w:vMerge w:val="restart"/>
          </w:tcPr>
          <w:p w14:paraId="11B4EA14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741B">
              <w:rPr>
                <w:rFonts w:ascii="Times New Roman" w:hAnsi="Times New Roman" w:cs="Times New Roman"/>
                <w:sz w:val="20"/>
                <w:szCs w:val="20"/>
              </w:rPr>
              <w:t>Geng</w:t>
            </w:r>
            <w:proofErr w:type="spellEnd"/>
            <w:r w:rsidRPr="001C741B">
              <w:rPr>
                <w:rFonts w:ascii="Times New Roman" w:hAnsi="Times New Roman" w:cs="Times New Roman"/>
                <w:sz w:val="20"/>
                <w:szCs w:val="20"/>
              </w:rPr>
              <w:t xml:space="preserve"> et al., 2022 [26]</w:t>
            </w:r>
          </w:p>
        </w:tc>
        <w:tc>
          <w:tcPr>
            <w:tcW w:w="1450" w:type="pct"/>
          </w:tcPr>
          <w:p w14:paraId="6484ADD9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74" w:type="pct"/>
          </w:tcPr>
          <w:p w14:paraId="510E3A98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14" w:type="pct"/>
          </w:tcPr>
          <w:p w14:paraId="29EAAE1D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76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33" w:type="pct"/>
          </w:tcPr>
          <w:p w14:paraId="2B2660A8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0.97–1.22)</w:t>
            </w:r>
          </w:p>
        </w:tc>
        <w:tc>
          <w:tcPr>
            <w:tcW w:w="763" w:type="pct"/>
          </w:tcPr>
          <w:p w14:paraId="7A56E9DD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: 89.9% (&lt;.001)</w:t>
            </w:r>
          </w:p>
        </w:tc>
      </w:tr>
      <w:tr w:rsidR="00D06A87" w:rsidRPr="00F753CB" w14:paraId="0318C9CE" w14:textId="77777777" w:rsidTr="00267122">
        <w:tc>
          <w:tcPr>
            <w:tcW w:w="766" w:type="pct"/>
            <w:vMerge/>
          </w:tcPr>
          <w:p w14:paraId="62E400BD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pct"/>
          </w:tcPr>
          <w:p w14:paraId="5FFD3DE2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374" w:type="pct"/>
          </w:tcPr>
          <w:p w14:paraId="113BDE2C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14" w:type="pct"/>
          </w:tcPr>
          <w:p w14:paraId="40C6F402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76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33" w:type="pct"/>
          </w:tcPr>
          <w:p w14:paraId="2B8BC925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.69–1.02)</w:t>
            </w:r>
          </w:p>
        </w:tc>
        <w:tc>
          <w:tcPr>
            <w:tcW w:w="763" w:type="pct"/>
          </w:tcPr>
          <w:p w14:paraId="2CB050CE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E92">
              <w:rPr>
                <w:rFonts w:ascii="Times New Roman" w:hAnsi="Times New Roman" w:cs="Times New Roman"/>
                <w:sz w:val="20"/>
                <w:szCs w:val="20"/>
              </w:rPr>
              <w:t>R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8.6% (</w:t>
            </w:r>
            <w:r w:rsidRPr="00B746F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6A87" w:rsidRPr="00F753CB" w14:paraId="1379D89F" w14:textId="77777777" w:rsidTr="00267122">
        <w:tc>
          <w:tcPr>
            <w:tcW w:w="766" w:type="pct"/>
            <w:vMerge/>
          </w:tcPr>
          <w:p w14:paraId="69028494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pct"/>
          </w:tcPr>
          <w:p w14:paraId="20A50A12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 (senior vs junior)</w:t>
            </w:r>
          </w:p>
        </w:tc>
        <w:tc>
          <w:tcPr>
            <w:tcW w:w="374" w:type="pct"/>
          </w:tcPr>
          <w:p w14:paraId="76801905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4" w:type="pct"/>
          </w:tcPr>
          <w:p w14:paraId="2B4CD5C5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76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33" w:type="pct"/>
          </w:tcPr>
          <w:p w14:paraId="3DB1B145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 (0.95–1.87)</w:t>
            </w:r>
          </w:p>
        </w:tc>
        <w:tc>
          <w:tcPr>
            <w:tcW w:w="763" w:type="pct"/>
          </w:tcPr>
          <w:p w14:paraId="64EA8193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E92">
              <w:rPr>
                <w:rFonts w:ascii="Times New Roman" w:hAnsi="Times New Roman" w:cs="Times New Roman"/>
                <w:sz w:val="20"/>
                <w:szCs w:val="20"/>
              </w:rPr>
              <w:t>R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2.0% (</w:t>
            </w:r>
            <w:r w:rsidRPr="00B746F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6A87" w:rsidRPr="00F753CB" w14:paraId="472FAF6D" w14:textId="77777777" w:rsidTr="00267122">
        <w:tc>
          <w:tcPr>
            <w:tcW w:w="766" w:type="pct"/>
            <w:vMerge/>
          </w:tcPr>
          <w:p w14:paraId="4477F4AC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pct"/>
          </w:tcPr>
          <w:p w14:paraId="48F24B11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jor (medical vs non-medical)</w:t>
            </w:r>
          </w:p>
        </w:tc>
        <w:tc>
          <w:tcPr>
            <w:tcW w:w="374" w:type="pct"/>
          </w:tcPr>
          <w:p w14:paraId="1236AA30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4" w:type="pct"/>
          </w:tcPr>
          <w:p w14:paraId="562BB333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76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33" w:type="pct"/>
          </w:tcPr>
          <w:p w14:paraId="65869B78" w14:textId="77777777" w:rsidR="00D06A87" w:rsidRPr="00CA4C90" w:rsidRDefault="00D06A87" w:rsidP="002671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4C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75 (2.00–3.50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63" w:type="pct"/>
          </w:tcPr>
          <w:p w14:paraId="780732AB" w14:textId="77777777" w:rsidR="00D06A87" w:rsidRPr="00F753CB" w:rsidRDefault="00D06A87" w:rsidP="00267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E92">
              <w:rPr>
                <w:rFonts w:ascii="Times New Roman" w:hAnsi="Times New Roman" w:cs="Times New Roman"/>
                <w:sz w:val="20"/>
                <w:szCs w:val="20"/>
              </w:rPr>
              <w:t>R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7.9% (</w:t>
            </w:r>
            <w:r w:rsidRPr="00B746F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6A87" w:rsidRPr="00F753CB" w14:paraId="251C341A" w14:textId="77777777" w:rsidTr="00267122">
        <w:tc>
          <w:tcPr>
            <w:tcW w:w="766" w:type="pct"/>
            <w:vMerge/>
          </w:tcPr>
          <w:p w14:paraId="0B69B241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pct"/>
          </w:tcPr>
          <w:p w14:paraId="70E8304B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experience of COVID-19 infection themselves</w:t>
            </w:r>
          </w:p>
        </w:tc>
        <w:tc>
          <w:tcPr>
            <w:tcW w:w="374" w:type="pct"/>
          </w:tcPr>
          <w:p w14:paraId="16918E6E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14" w:type="pct"/>
          </w:tcPr>
          <w:p w14:paraId="6911DC10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76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33" w:type="pct"/>
          </w:tcPr>
          <w:p w14:paraId="6D34444D" w14:textId="77777777" w:rsidR="00D06A87" w:rsidRPr="00CA4C90" w:rsidRDefault="00D06A87" w:rsidP="002671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4C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9 (0.19–0.78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63" w:type="pct"/>
          </w:tcPr>
          <w:p w14:paraId="092D2CCC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E92">
              <w:rPr>
                <w:rFonts w:ascii="Times New Roman" w:hAnsi="Times New Roman" w:cs="Times New Roman"/>
                <w:sz w:val="20"/>
                <w:szCs w:val="20"/>
              </w:rPr>
              <w:t>R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8.2% (.167)</w:t>
            </w:r>
          </w:p>
        </w:tc>
      </w:tr>
      <w:tr w:rsidR="00D06A87" w:rsidRPr="00F753CB" w14:paraId="2779428E" w14:textId="77777777" w:rsidTr="00267122">
        <w:tc>
          <w:tcPr>
            <w:tcW w:w="766" w:type="pct"/>
            <w:vMerge/>
          </w:tcPr>
          <w:p w14:paraId="46078071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pct"/>
          </w:tcPr>
          <w:p w14:paraId="28D75554" w14:textId="1DD2600B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ople on social network</w:t>
            </w:r>
            <w:r w:rsidR="004E776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tting COVID-19 infection</w:t>
            </w:r>
          </w:p>
        </w:tc>
        <w:tc>
          <w:tcPr>
            <w:tcW w:w="374" w:type="pct"/>
          </w:tcPr>
          <w:p w14:paraId="67F14F08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14" w:type="pct"/>
          </w:tcPr>
          <w:p w14:paraId="2F71C5BE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76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33" w:type="pct"/>
          </w:tcPr>
          <w:p w14:paraId="3ABBC9B7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65–1.46)</w:t>
            </w:r>
          </w:p>
        </w:tc>
        <w:tc>
          <w:tcPr>
            <w:tcW w:w="763" w:type="pct"/>
          </w:tcPr>
          <w:p w14:paraId="51363417" w14:textId="77777777" w:rsidR="00D06A87" w:rsidRPr="00F753CB" w:rsidRDefault="00D06A87" w:rsidP="002671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E92">
              <w:rPr>
                <w:rFonts w:ascii="Times New Roman" w:hAnsi="Times New Roman" w:cs="Times New Roman"/>
                <w:sz w:val="20"/>
                <w:szCs w:val="20"/>
              </w:rPr>
              <w:t>R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0.3% (</w:t>
            </w:r>
            <w:r w:rsidRPr="00B746F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6A87" w:rsidRPr="00F753CB" w14:paraId="7E7534B4" w14:textId="77777777" w:rsidTr="00267122">
        <w:tc>
          <w:tcPr>
            <w:tcW w:w="766" w:type="pct"/>
            <w:vMerge/>
          </w:tcPr>
          <w:p w14:paraId="71FB0026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pct"/>
          </w:tcPr>
          <w:p w14:paraId="4541A558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ople on whose social network died of COVID-19 infection</w:t>
            </w:r>
          </w:p>
        </w:tc>
        <w:tc>
          <w:tcPr>
            <w:tcW w:w="374" w:type="pct"/>
          </w:tcPr>
          <w:p w14:paraId="0270FE69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4" w:type="pct"/>
          </w:tcPr>
          <w:p w14:paraId="43DCA2AA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76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33" w:type="pct"/>
          </w:tcPr>
          <w:p w14:paraId="02592729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(0.55–1.23)</w:t>
            </w:r>
          </w:p>
        </w:tc>
        <w:tc>
          <w:tcPr>
            <w:tcW w:w="763" w:type="pct"/>
          </w:tcPr>
          <w:p w14:paraId="313FFA61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E92">
              <w:rPr>
                <w:rFonts w:ascii="Times New Roman" w:hAnsi="Times New Roman" w:cs="Times New Roman"/>
                <w:sz w:val="20"/>
                <w:szCs w:val="20"/>
              </w:rPr>
              <w:t>R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% (.604)</w:t>
            </w:r>
          </w:p>
        </w:tc>
      </w:tr>
      <w:tr w:rsidR="00D06A87" w:rsidRPr="00F753CB" w14:paraId="0A9496A8" w14:textId="77777777" w:rsidTr="00267122">
        <w:tc>
          <w:tcPr>
            <w:tcW w:w="766" w:type="pct"/>
            <w:vMerge/>
          </w:tcPr>
          <w:p w14:paraId="7173C996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pct"/>
          </w:tcPr>
          <w:p w14:paraId="0209646D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owledge about COVID-19 vaccines</w:t>
            </w:r>
          </w:p>
        </w:tc>
        <w:tc>
          <w:tcPr>
            <w:tcW w:w="374" w:type="pct"/>
          </w:tcPr>
          <w:p w14:paraId="3D5E507C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4" w:type="pct"/>
          </w:tcPr>
          <w:p w14:paraId="6642894D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76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33" w:type="pct"/>
          </w:tcPr>
          <w:p w14:paraId="219A412A" w14:textId="77777777" w:rsidR="00D06A87" w:rsidRPr="00CA4C90" w:rsidRDefault="00D06A87" w:rsidP="002671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4C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2 (1.02–1.42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63" w:type="pct"/>
          </w:tcPr>
          <w:p w14:paraId="35C2BB34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E92">
              <w:rPr>
                <w:rFonts w:ascii="Times New Roman" w:hAnsi="Times New Roman" w:cs="Times New Roman"/>
                <w:sz w:val="20"/>
                <w:szCs w:val="20"/>
              </w:rPr>
              <w:t>R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1.7% (.007)</w:t>
            </w:r>
          </w:p>
        </w:tc>
      </w:tr>
      <w:tr w:rsidR="00D06A87" w:rsidRPr="00F753CB" w14:paraId="4D6A0380" w14:textId="77777777" w:rsidTr="00267122">
        <w:tc>
          <w:tcPr>
            <w:tcW w:w="766" w:type="pct"/>
            <w:vMerge/>
          </w:tcPr>
          <w:p w14:paraId="01645991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pct"/>
          </w:tcPr>
          <w:p w14:paraId="01CCBB70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er exposure risk of COVID-19</w:t>
            </w:r>
          </w:p>
        </w:tc>
        <w:tc>
          <w:tcPr>
            <w:tcW w:w="374" w:type="pct"/>
          </w:tcPr>
          <w:p w14:paraId="263F6E2A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4" w:type="pct"/>
          </w:tcPr>
          <w:p w14:paraId="6A720241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76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33" w:type="pct"/>
          </w:tcPr>
          <w:p w14:paraId="32CD63A0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 (0.99–1.33)</w:t>
            </w:r>
          </w:p>
        </w:tc>
        <w:tc>
          <w:tcPr>
            <w:tcW w:w="763" w:type="pct"/>
          </w:tcPr>
          <w:p w14:paraId="0C73B16B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E92">
              <w:rPr>
                <w:rFonts w:ascii="Times New Roman" w:hAnsi="Times New Roman" w:cs="Times New Roman"/>
                <w:sz w:val="20"/>
                <w:szCs w:val="20"/>
              </w:rPr>
              <w:t>R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7.8% (</w:t>
            </w:r>
            <w:r w:rsidRPr="00B746F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6A87" w:rsidRPr="00F753CB" w14:paraId="01DF9014" w14:textId="77777777" w:rsidTr="00267122">
        <w:tc>
          <w:tcPr>
            <w:tcW w:w="766" w:type="pct"/>
            <w:vMerge/>
          </w:tcPr>
          <w:p w14:paraId="77153717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pct"/>
          </w:tcPr>
          <w:p w14:paraId="03EF5549" w14:textId="2357AE34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cerns about getting infect</w:t>
            </w:r>
            <w:r w:rsidR="004E7767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COVID-19</w:t>
            </w:r>
          </w:p>
        </w:tc>
        <w:tc>
          <w:tcPr>
            <w:tcW w:w="374" w:type="pct"/>
          </w:tcPr>
          <w:p w14:paraId="0FA7829A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4" w:type="pct"/>
          </w:tcPr>
          <w:p w14:paraId="284A0073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76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33" w:type="pct"/>
          </w:tcPr>
          <w:p w14:paraId="39FFFF97" w14:textId="77777777" w:rsidR="00D06A87" w:rsidRPr="00CA4C90" w:rsidRDefault="00D06A87" w:rsidP="002671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4C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1 (1.05–1.78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63" w:type="pct"/>
          </w:tcPr>
          <w:p w14:paraId="2CFD0618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E92">
              <w:rPr>
                <w:rFonts w:ascii="Times New Roman" w:hAnsi="Times New Roman" w:cs="Times New Roman"/>
                <w:sz w:val="20"/>
                <w:szCs w:val="20"/>
              </w:rPr>
              <w:t>R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0.1% (</w:t>
            </w:r>
            <w:r w:rsidRPr="00B746F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6A87" w:rsidRPr="00F753CB" w14:paraId="23BE2556" w14:textId="77777777" w:rsidTr="00267122">
        <w:tc>
          <w:tcPr>
            <w:tcW w:w="766" w:type="pct"/>
            <w:vMerge/>
          </w:tcPr>
          <w:p w14:paraId="78A6FC12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pct"/>
          </w:tcPr>
          <w:p w14:paraId="39213035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ortance of COVID-19 vaccination for individuals</w:t>
            </w:r>
          </w:p>
        </w:tc>
        <w:tc>
          <w:tcPr>
            <w:tcW w:w="374" w:type="pct"/>
          </w:tcPr>
          <w:p w14:paraId="494340CA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4" w:type="pct"/>
          </w:tcPr>
          <w:p w14:paraId="34194F90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76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33" w:type="pct"/>
          </w:tcPr>
          <w:p w14:paraId="4A0E1A68" w14:textId="77777777" w:rsidR="00D06A87" w:rsidRPr="00CA4C90" w:rsidRDefault="00D06A87" w:rsidP="002671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4C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4 (1.14–1.33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63" w:type="pct"/>
          </w:tcPr>
          <w:p w14:paraId="1A17F27B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E92">
              <w:rPr>
                <w:rFonts w:ascii="Times New Roman" w:hAnsi="Times New Roman" w:cs="Times New Roman"/>
                <w:sz w:val="20"/>
                <w:szCs w:val="20"/>
              </w:rPr>
              <w:t>R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% (.870)</w:t>
            </w:r>
          </w:p>
        </w:tc>
      </w:tr>
      <w:tr w:rsidR="00D06A87" w:rsidRPr="00F753CB" w14:paraId="185AC9EF" w14:textId="77777777" w:rsidTr="00267122">
        <w:tc>
          <w:tcPr>
            <w:tcW w:w="766" w:type="pct"/>
            <w:vMerge/>
          </w:tcPr>
          <w:p w14:paraId="50AB271D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pct"/>
          </w:tcPr>
          <w:p w14:paraId="51085954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ccination is better than none</w:t>
            </w:r>
          </w:p>
        </w:tc>
        <w:tc>
          <w:tcPr>
            <w:tcW w:w="374" w:type="pct"/>
          </w:tcPr>
          <w:p w14:paraId="4857C488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4" w:type="pct"/>
          </w:tcPr>
          <w:p w14:paraId="6A1B6727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76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33" w:type="pct"/>
          </w:tcPr>
          <w:p w14:paraId="38512387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 (0.07–1.68)</w:t>
            </w:r>
          </w:p>
        </w:tc>
        <w:tc>
          <w:tcPr>
            <w:tcW w:w="763" w:type="pct"/>
          </w:tcPr>
          <w:p w14:paraId="1BCCBC26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E92">
              <w:rPr>
                <w:rFonts w:ascii="Times New Roman" w:hAnsi="Times New Roman" w:cs="Times New Roman"/>
                <w:sz w:val="20"/>
                <w:szCs w:val="20"/>
              </w:rPr>
              <w:t>R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5.8% (</w:t>
            </w:r>
            <w:r w:rsidRPr="00B746F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6A87" w:rsidRPr="00F753CB" w14:paraId="067CDAC1" w14:textId="77777777" w:rsidTr="00267122">
        <w:tc>
          <w:tcPr>
            <w:tcW w:w="766" w:type="pct"/>
            <w:vMerge/>
          </w:tcPr>
          <w:p w14:paraId="6E019E47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pct"/>
          </w:tcPr>
          <w:p w14:paraId="4F21FC6F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ust in vaccine information from medical experts</w:t>
            </w:r>
          </w:p>
        </w:tc>
        <w:tc>
          <w:tcPr>
            <w:tcW w:w="374" w:type="pct"/>
          </w:tcPr>
          <w:p w14:paraId="65DE04DD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4" w:type="pct"/>
          </w:tcPr>
          <w:p w14:paraId="116D8AA0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76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33" w:type="pct"/>
          </w:tcPr>
          <w:p w14:paraId="326BC4AA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9 (0.75–3.83)</w:t>
            </w:r>
          </w:p>
        </w:tc>
        <w:tc>
          <w:tcPr>
            <w:tcW w:w="763" w:type="pct"/>
          </w:tcPr>
          <w:p w14:paraId="6B646B7F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E92">
              <w:rPr>
                <w:rFonts w:ascii="Times New Roman" w:hAnsi="Times New Roman" w:cs="Times New Roman"/>
                <w:sz w:val="20"/>
                <w:szCs w:val="20"/>
              </w:rPr>
              <w:t>R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5.9% (.197)</w:t>
            </w:r>
          </w:p>
        </w:tc>
      </w:tr>
      <w:tr w:rsidR="00D06A87" w:rsidRPr="00F753CB" w14:paraId="4E1FF45A" w14:textId="77777777" w:rsidTr="00267122">
        <w:tc>
          <w:tcPr>
            <w:tcW w:w="766" w:type="pct"/>
            <w:vMerge/>
          </w:tcPr>
          <w:p w14:paraId="7EE0DC13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pct"/>
          </w:tcPr>
          <w:p w14:paraId="1367CD6D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cerns about the adverse effects of COVID-19 vaccines</w:t>
            </w:r>
          </w:p>
        </w:tc>
        <w:tc>
          <w:tcPr>
            <w:tcW w:w="374" w:type="pct"/>
          </w:tcPr>
          <w:p w14:paraId="10408047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14" w:type="pct"/>
          </w:tcPr>
          <w:p w14:paraId="1585E7AE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76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33" w:type="pct"/>
          </w:tcPr>
          <w:p w14:paraId="4D15C76A" w14:textId="77777777" w:rsidR="00D06A87" w:rsidRPr="00CA4C90" w:rsidRDefault="00D06A87" w:rsidP="002671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4C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 (0.40–0.73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63" w:type="pct"/>
          </w:tcPr>
          <w:p w14:paraId="5790191B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E92">
              <w:rPr>
                <w:rFonts w:ascii="Times New Roman" w:hAnsi="Times New Roman" w:cs="Times New Roman"/>
                <w:sz w:val="20"/>
                <w:szCs w:val="20"/>
              </w:rPr>
              <w:t>R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0.7% (</w:t>
            </w:r>
            <w:r w:rsidRPr="00B746F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6A87" w:rsidRPr="00F753CB" w14:paraId="68C4398E" w14:textId="77777777" w:rsidTr="00267122">
        <w:tc>
          <w:tcPr>
            <w:tcW w:w="766" w:type="pct"/>
            <w:vMerge/>
          </w:tcPr>
          <w:p w14:paraId="3AEE0ED7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pct"/>
          </w:tcPr>
          <w:p w14:paraId="59BC2865" w14:textId="2622907B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ort the compulsory COVID-19 vaccination of </w:t>
            </w:r>
            <w:r w:rsidR="004E7767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ublic</w:t>
            </w:r>
          </w:p>
        </w:tc>
        <w:tc>
          <w:tcPr>
            <w:tcW w:w="374" w:type="pct"/>
          </w:tcPr>
          <w:p w14:paraId="22667FD0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4" w:type="pct"/>
          </w:tcPr>
          <w:p w14:paraId="51420F3A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76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33" w:type="pct"/>
          </w:tcPr>
          <w:p w14:paraId="6E4EF48A" w14:textId="77777777" w:rsidR="00D06A87" w:rsidRPr="00CA4C90" w:rsidRDefault="00D06A87" w:rsidP="002671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4C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3 (1.13–3.53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63" w:type="pct"/>
          </w:tcPr>
          <w:p w14:paraId="6608557B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E92">
              <w:rPr>
                <w:rFonts w:ascii="Times New Roman" w:hAnsi="Times New Roman" w:cs="Times New Roman"/>
                <w:sz w:val="20"/>
                <w:szCs w:val="20"/>
              </w:rPr>
              <w:t>R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2.2% (.177)</w:t>
            </w:r>
          </w:p>
        </w:tc>
      </w:tr>
      <w:tr w:rsidR="00D06A87" w:rsidRPr="00F753CB" w14:paraId="72F27CF0" w14:textId="77777777" w:rsidTr="00267122">
        <w:tc>
          <w:tcPr>
            <w:tcW w:w="766" w:type="pct"/>
            <w:vMerge/>
          </w:tcPr>
          <w:p w14:paraId="4AE0EFAD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pct"/>
          </w:tcPr>
          <w:p w14:paraId="325799B0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tting vaccinated if it compulsory</w:t>
            </w:r>
          </w:p>
        </w:tc>
        <w:tc>
          <w:tcPr>
            <w:tcW w:w="374" w:type="pct"/>
          </w:tcPr>
          <w:p w14:paraId="65AFC69B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4" w:type="pct"/>
          </w:tcPr>
          <w:p w14:paraId="23632810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76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33" w:type="pct"/>
          </w:tcPr>
          <w:p w14:paraId="2E04BC0A" w14:textId="77777777" w:rsidR="00D06A87" w:rsidRPr="00CA4C90" w:rsidRDefault="00D06A87" w:rsidP="002671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4C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2 (-0.06–0.69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63" w:type="pct"/>
          </w:tcPr>
          <w:p w14:paraId="06AE9764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E92">
              <w:rPr>
                <w:rFonts w:ascii="Times New Roman" w:hAnsi="Times New Roman" w:cs="Times New Roman"/>
                <w:sz w:val="20"/>
                <w:szCs w:val="20"/>
              </w:rPr>
              <w:t>R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8.8% (</w:t>
            </w:r>
            <w:r w:rsidRPr="00B746F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06A87" w:rsidRPr="00F753CB" w14:paraId="0FBD6E71" w14:textId="77777777" w:rsidTr="00267122">
        <w:tc>
          <w:tcPr>
            <w:tcW w:w="766" w:type="pct"/>
            <w:vMerge/>
          </w:tcPr>
          <w:p w14:paraId="5BB00A6F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pct"/>
          </w:tcPr>
          <w:p w14:paraId="0B8D18EC" w14:textId="77777777" w:rsidR="00D06A87" w:rsidRPr="00F753CB" w:rsidRDefault="00D06A87" w:rsidP="002671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ve other vaccination in the past five years</w:t>
            </w:r>
          </w:p>
        </w:tc>
        <w:tc>
          <w:tcPr>
            <w:tcW w:w="374" w:type="pct"/>
          </w:tcPr>
          <w:p w14:paraId="3F01CBFC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14" w:type="pct"/>
          </w:tcPr>
          <w:p w14:paraId="42FB4981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376A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33" w:type="pct"/>
          </w:tcPr>
          <w:p w14:paraId="3D3FB43A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82–1.34)</w:t>
            </w:r>
          </w:p>
        </w:tc>
        <w:tc>
          <w:tcPr>
            <w:tcW w:w="763" w:type="pct"/>
          </w:tcPr>
          <w:p w14:paraId="4FF1F128" w14:textId="77777777" w:rsidR="00D06A87" w:rsidRPr="00F753CB" w:rsidRDefault="00D06A87" w:rsidP="002671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6E92">
              <w:rPr>
                <w:rFonts w:ascii="Times New Roman" w:hAnsi="Times New Roman" w:cs="Times New Roman"/>
                <w:sz w:val="20"/>
                <w:szCs w:val="20"/>
              </w:rPr>
              <w:t>R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6.7% (.037)</w:t>
            </w:r>
          </w:p>
        </w:tc>
      </w:tr>
    </w:tbl>
    <w:p w14:paraId="71428F88" w14:textId="4C544FDE" w:rsidR="00D06A87" w:rsidRPr="00CA4C90" w:rsidRDefault="6B38840B" w:rsidP="00D06A87">
      <w:pPr>
        <w:rPr>
          <w:rFonts w:ascii="Times New Roman" w:hAnsi="Times New Roman" w:cs="Times New Roman"/>
          <w:sz w:val="24"/>
          <w:szCs w:val="24"/>
        </w:rPr>
      </w:pPr>
      <w:r w:rsidRPr="6B38840B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6B38840B">
        <w:rPr>
          <w:rFonts w:ascii="Times New Roman" w:hAnsi="Times New Roman" w:cs="Times New Roman"/>
          <w:sz w:val="24"/>
          <w:szCs w:val="24"/>
        </w:rPr>
        <w:t xml:space="preserve"> FE = Fixed-effects model; RE = Random-effects model. Significant p-values are indicated in bold. *** = &lt;.001; ** = &lt;.01; * = &lt;.05</w:t>
      </w:r>
    </w:p>
    <w:p w14:paraId="0D014338" w14:textId="77777777" w:rsidR="00D06A87" w:rsidRDefault="00D06A87"/>
    <w:sectPr w:rsidR="00D06A87" w:rsidSect="004D0BEC">
      <w:foot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276E8" w14:textId="77777777" w:rsidR="00282098" w:rsidRDefault="00282098" w:rsidP="00282098">
      <w:pPr>
        <w:spacing w:after="0" w:line="240" w:lineRule="auto"/>
      </w:pPr>
      <w:r>
        <w:separator/>
      </w:r>
    </w:p>
  </w:endnote>
  <w:endnote w:type="continuationSeparator" w:id="0">
    <w:p w14:paraId="6C417BA2" w14:textId="77777777" w:rsidR="00282098" w:rsidRDefault="00282098" w:rsidP="002820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974847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F36C3E" w14:textId="080390DA" w:rsidR="00282098" w:rsidRDefault="0028209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C2539E" w14:textId="77777777" w:rsidR="00282098" w:rsidRDefault="002820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30480" w14:textId="77777777" w:rsidR="00282098" w:rsidRDefault="00282098" w:rsidP="00282098">
      <w:pPr>
        <w:spacing w:after="0" w:line="240" w:lineRule="auto"/>
      </w:pPr>
      <w:r>
        <w:separator/>
      </w:r>
    </w:p>
  </w:footnote>
  <w:footnote w:type="continuationSeparator" w:id="0">
    <w:p w14:paraId="19FFF354" w14:textId="77777777" w:rsidR="00282098" w:rsidRDefault="00282098" w:rsidP="002820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0szQ3NzayNDcwszRW0lEKTi0uzszPAykwqgUAO4hQeCwAAAA="/>
  </w:docVars>
  <w:rsids>
    <w:rsidRoot w:val="004D0BEC"/>
    <w:rsid w:val="00110BC7"/>
    <w:rsid w:val="001F7F0E"/>
    <w:rsid w:val="00282098"/>
    <w:rsid w:val="004D0BEC"/>
    <w:rsid w:val="004E7767"/>
    <w:rsid w:val="007019A8"/>
    <w:rsid w:val="00855802"/>
    <w:rsid w:val="00901C6C"/>
    <w:rsid w:val="00A23E83"/>
    <w:rsid w:val="00A60F8C"/>
    <w:rsid w:val="00D06A87"/>
    <w:rsid w:val="00DF6873"/>
    <w:rsid w:val="4BB1F3BE"/>
    <w:rsid w:val="6B388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4357F"/>
  <w15:chartTrackingRefBased/>
  <w15:docId w15:val="{907B2583-19A8-41B3-854F-1480C85B1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BE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4D0BEC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D0BEC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D0BEC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0BEC"/>
    <w:rPr>
      <w:rFonts w:ascii="Calibri" w:eastAsiaTheme="minorHAnsi" w:hAnsi="Calibri" w:cs="Calibri"/>
      <w:noProof/>
      <w:lang w:val="en-US" w:eastAsia="en-US"/>
    </w:rPr>
  </w:style>
  <w:style w:type="paragraph" w:styleId="ListParagraph">
    <w:name w:val="List Paragraph"/>
    <w:basedOn w:val="Normal"/>
    <w:uiPriority w:val="34"/>
    <w:qFormat/>
    <w:rsid w:val="004D0BEC"/>
    <w:pPr>
      <w:ind w:left="720"/>
      <w:contextualSpacing/>
    </w:pPr>
    <w:rPr>
      <w:rFonts w:eastAsiaTheme="minorHAnsi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4D0BEC"/>
    <w:pPr>
      <w:spacing w:after="0" w:line="240" w:lineRule="auto"/>
    </w:pPr>
    <w:rPr>
      <w:rFonts w:ascii="Calibri" w:eastAsia="DengXi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D0BEC"/>
    <w:pPr>
      <w:spacing w:after="0" w:line="240" w:lineRule="auto"/>
    </w:pPr>
    <w:rPr>
      <w:rFonts w:ascii="Calibri" w:eastAsia="DengXi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D0B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6">
    <w:name w:val="Plain Table 26"/>
    <w:basedOn w:val="TableNormal"/>
    <w:next w:val="PlainTable2"/>
    <w:uiPriority w:val="42"/>
    <w:rsid w:val="004D0BEC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D0BEC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D0BEC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D0BEC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D0BEC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McCready</dc:creator>
  <cp:keywords/>
  <dc:description/>
  <cp:lastModifiedBy>Marco Tomietto</cp:lastModifiedBy>
  <cp:revision>14</cp:revision>
  <dcterms:created xsi:type="dcterms:W3CDTF">2022-07-28T18:05:00Z</dcterms:created>
  <dcterms:modified xsi:type="dcterms:W3CDTF">2023-01-06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f18bd26ef5b455d4c5449530de0bb6100d78438493d9719e2c07c77396e731</vt:lpwstr>
  </property>
</Properties>
</file>